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DCBDDE" w14:textId="555A9C89" w:rsidR="00A72F3C" w:rsidRDefault="00D057E1" w:rsidP="002240BA">
      <w:pPr>
        <w:spacing w:line="480" w:lineRule="auto"/>
      </w:pPr>
      <w:r>
        <w:rPr>
          <w:b/>
          <w:bCs/>
          <w:color w:val="000000"/>
          <w:sz w:val="22"/>
          <w:szCs w:val="40"/>
        </w:rPr>
        <w:t>S</w:t>
      </w:r>
      <w:r w:rsidR="00AB18C8" w:rsidRPr="009A0FC4">
        <w:rPr>
          <w:b/>
          <w:bCs/>
          <w:color w:val="000000"/>
          <w:sz w:val="22"/>
          <w:szCs w:val="40"/>
        </w:rPr>
        <w:t xml:space="preserve">2 </w:t>
      </w:r>
      <w:r w:rsidR="00E10E1A" w:rsidRPr="009A0FC4">
        <w:rPr>
          <w:b/>
          <w:bCs/>
          <w:color w:val="000000"/>
          <w:sz w:val="22"/>
          <w:szCs w:val="40"/>
        </w:rPr>
        <w:t xml:space="preserve">Table </w:t>
      </w:r>
      <w:r w:rsidR="00AB18C8" w:rsidRPr="009A0FC4">
        <w:rPr>
          <w:b/>
          <w:bCs/>
          <w:color w:val="000000"/>
          <w:sz w:val="22"/>
          <w:szCs w:val="40"/>
        </w:rPr>
        <w:t xml:space="preserve">- List of Imatinib Targets and the </w:t>
      </w:r>
      <w:proofErr w:type="spellStart"/>
      <w:r w:rsidR="00AB18C8" w:rsidRPr="009A0FC4">
        <w:rPr>
          <w:b/>
          <w:bCs/>
          <w:color w:val="000000"/>
          <w:sz w:val="22"/>
          <w:szCs w:val="40"/>
        </w:rPr>
        <w:t>K</w:t>
      </w:r>
      <w:r w:rsidR="00AB18C8" w:rsidRPr="009A0FC4">
        <w:rPr>
          <w:b/>
          <w:bCs/>
          <w:color w:val="000000"/>
          <w:sz w:val="22"/>
          <w:szCs w:val="40"/>
          <w:vertAlign w:val="subscript"/>
        </w:rPr>
        <w:t>d</w:t>
      </w:r>
      <w:proofErr w:type="spellEnd"/>
      <w:r w:rsidR="00AB18C8" w:rsidRPr="009A0FC4">
        <w:rPr>
          <w:b/>
          <w:bCs/>
          <w:color w:val="000000"/>
          <w:sz w:val="22"/>
          <w:szCs w:val="40"/>
        </w:rPr>
        <w:t>/K</w:t>
      </w:r>
      <w:r w:rsidR="00AB18C8" w:rsidRPr="009A0FC4">
        <w:rPr>
          <w:b/>
          <w:bCs/>
          <w:color w:val="000000"/>
          <w:sz w:val="22"/>
          <w:szCs w:val="40"/>
          <w:vertAlign w:val="subscript"/>
        </w:rPr>
        <w:t>i</w:t>
      </w:r>
      <w:r w:rsidR="00AB18C8" w:rsidRPr="009A0FC4">
        <w:rPr>
          <w:b/>
          <w:bCs/>
          <w:color w:val="000000"/>
          <w:sz w:val="22"/>
          <w:szCs w:val="40"/>
        </w:rPr>
        <w:t xml:space="preserve"> values</w:t>
      </w:r>
    </w:p>
    <w:tbl>
      <w:tblPr>
        <w:tblW w:w="101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30"/>
        <w:gridCol w:w="3870"/>
        <w:gridCol w:w="1980"/>
        <w:gridCol w:w="1585"/>
        <w:gridCol w:w="935"/>
        <w:gridCol w:w="1170"/>
      </w:tblGrid>
      <w:tr w:rsidR="009A0FC4" w:rsidRPr="009A0FC4" w14:paraId="3852454B" w14:textId="77777777" w:rsidTr="00AB18C8">
        <w:trPr>
          <w:trHeight w:val="42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33E1" w14:textId="77777777" w:rsidR="009A0FC4" w:rsidRPr="009A0FC4" w:rsidRDefault="009A0FC4" w:rsidP="002240B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9A0FC4">
              <w:rPr>
                <w:color w:val="000000"/>
                <w:sz w:val="22"/>
              </w:rPr>
              <w:t> 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2D2F" w14:textId="77777777" w:rsidR="009A0FC4" w:rsidRPr="009A0FC4" w:rsidRDefault="009A0FC4" w:rsidP="002240BA">
            <w:pPr>
              <w:spacing w:line="480" w:lineRule="auto"/>
              <w:rPr>
                <w:b/>
                <w:bCs/>
                <w:color w:val="000000"/>
                <w:sz w:val="22"/>
                <w:szCs w:val="32"/>
              </w:rPr>
            </w:pPr>
            <w:r w:rsidRPr="009A0FC4">
              <w:rPr>
                <w:b/>
                <w:bCs/>
                <w:color w:val="000000"/>
                <w:sz w:val="22"/>
                <w:szCs w:val="32"/>
              </w:rPr>
              <w:t>Targe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33DF" w14:textId="77777777" w:rsidR="009A0FC4" w:rsidRPr="009A0FC4" w:rsidRDefault="009A0FC4" w:rsidP="002240BA">
            <w:pPr>
              <w:spacing w:line="480" w:lineRule="auto"/>
              <w:rPr>
                <w:b/>
                <w:bCs/>
                <w:color w:val="000000"/>
                <w:sz w:val="22"/>
                <w:szCs w:val="32"/>
              </w:rPr>
            </w:pPr>
            <w:proofErr w:type="spellStart"/>
            <w:r w:rsidRPr="009A0FC4">
              <w:rPr>
                <w:b/>
                <w:bCs/>
                <w:color w:val="000000"/>
                <w:sz w:val="22"/>
                <w:szCs w:val="32"/>
              </w:rPr>
              <w:t>uniprot</w:t>
            </w:r>
            <w:proofErr w:type="spellEnd"/>
            <w:r w:rsidRPr="009A0FC4">
              <w:rPr>
                <w:b/>
                <w:bCs/>
                <w:color w:val="000000"/>
                <w:sz w:val="22"/>
                <w:szCs w:val="32"/>
              </w:rPr>
              <w:t xml:space="preserve"> ID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9DD03" w14:textId="77777777" w:rsidR="009A0FC4" w:rsidRPr="009A0FC4" w:rsidRDefault="009A0FC4" w:rsidP="002240BA">
            <w:pPr>
              <w:spacing w:line="480" w:lineRule="auto"/>
              <w:rPr>
                <w:b/>
                <w:bCs/>
                <w:color w:val="000000"/>
                <w:sz w:val="22"/>
                <w:szCs w:val="32"/>
              </w:rPr>
            </w:pPr>
            <w:r w:rsidRPr="009A0FC4">
              <w:rPr>
                <w:b/>
                <w:bCs/>
                <w:color w:val="000000"/>
                <w:sz w:val="22"/>
                <w:szCs w:val="32"/>
              </w:rPr>
              <w:t>Protein Type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7E41" w14:textId="77777777" w:rsidR="009A0FC4" w:rsidRPr="009A0FC4" w:rsidRDefault="009A0FC4" w:rsidP="002240BA">
            <w:pPr>
              <w:spacing w:line="480" w:lineRule="auto"/>
              <w:rPr>
                <w:b/>
                <w:bCs/>
                <w:color w:val="000000"/>
                <w:sz w:val="22"/>
                <w:szCs w:val="32"/>
              </w:rPr>
            </w:pPr>
            <w:r w:rsidRPr="009A0FC4">
              <w:rPr>
                <w:b/>
                <w:bCs/>
                <w:color w:val="000000"/>
                <w:sz w:val="22"/>
                <w:szCs w:val="32"/>
              </w:rPr>
              <w:t>Value (</w:t>
            </w:r>
            <w:proofErr w:type="spellStart"/>
            <w:r w:rsidRPr="009A0FC4">
              <w:rPr>
                <w:b/>
                <w:bCs/>
                <w:color w:val="000000"/>
                <w:sz w:val="22"/>
                <w:szCs w:val="32"/>
              </w:rPr>
              <w:t>nM</w:t>
            </w:r>
            <w:proofErr w:type="spellEnd"/>
            <w:r w:rsidRPr="009A0FC4">
              <w:rPr>
                <w:b/>
                <w:bCs/>
                <w:color w:val="000000"/>
                <w:sz w:val="22"/>
                <w:szCs w:val="3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84600" w14:textId="77777777" w:rsidR="009A0FC4" w:rsidRPr="009A0FC4" w:rsidRDefault="009A0FC4" w:rsidP="002240BA">
            <w:pPr>
              <w:spacing w:line="480" w:lineRule="auto"/>
              <w:rPr>
                <w:b/>
                <w:bCs/>
                <w:color w:val="000000"/>
                <w:sz w:val="22"/>
                <w:szCs w:val="32"/>
              </w:rPr>
            </w:pPr>
            <w:r w:rsidRPr="009A0FC4">
              <w:rPr>
                <w:b/>
                <w:bCs/>
                <w:color w:val="000000"/>
                <w:sz w:val="22"/>
                <w:szCs w:val="32"/>
              </w:rPr>
              <w:t>Reference</w:t>
            </w:r>
          </w:p>
        </w:tc>
      </w:tr>
      <w:tr w:rsidR="009A0FC4" w:rsidRPr="009A0FC4" w14:paraId="45DF1410" w14:textId="77777777" w:rsidTr="00AB18C8">
        <w:trPr>
          <w:trHeight w:val="48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192D" w14:textId="77777777" w:rsidR="009A0FC4" w:rsidRPr="009A0FC4" w:rsidRDefault="009A0FC4" w:rsidP="002240BA">
            <w:pPr>
              <w:spacing w:line="480" w:lineRule="auto"/>
              <w:jc w:val="center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9F66" w14:textId="77777777" w:rsidR="009A0FC4" w:rsidRPr="009A0FC4" w:rsidRDefault="009A0FC4" w:rsidP="00BB5422">
            <w:pPr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 xml:space="preserve">Epithelial </w:t>
            </w:r>
            <w:proofErr w:type="spellStart"/>
            <w:r w:rsidRPr="009A0FC4">
              <w:rPr>
                <w:color w:val="000000"/>
                <w:sz w:val="22"/>
                <w:szCs w:val="32"/>
              </w:rPr>
              <w:t>discoidin</w:t>
            </w:r>
            <w:proofErr w:type="spellEnd"/>
            <w:r w:rsidRPr="009A0FC4">
              <w:rPr>
                <w:color w:val="000000"/>
                <w:sz w:val="22"/>
                <w:szCs w:val="32"/>
              </w:rPr>
              <w:t xml:space="preserve"> domain-containing receptor 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F3E9" w14:textId="77777777" w:rsidR="009A0FC4" w:rsidRPr="009A0FC4" w:rsidRDefault="009A0FC4" w:rsidP="002240BA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DDR1_HUMA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BDBD4" w14:textId="77777777" w:rsidR="009A0FC4" w:rsidRPr="009A0FC4" w:rsidRDefault="009A0FC4" w:rsidP="002240BA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RTK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37F8" w14:textId="77777777" w:rsidR="009A0FC4" w:rsidRPr="009A0FC4" w:rsidRDefault="009A0FC4" w:rsidP="002240BA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0AC6" w14:textId="54A9D5A7" w:rsidR="009A0FC4" w:rsidRPr="00157337" w:rsidRDefault="00157337" w:rsidP="002240BA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1]</w:t>
            </w:r>
          </w:p>
        </w:tc>
      </w:tr>
      <w:tr w:rsidR="009A0FC4" w:rsidRPr="009A0FC4" w14:paraId="44EC74A9" w14:textId="77777777" w:rsidTr="00AB18C8">
        <w:trPr>
          <w:trHeight w:val="48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8441" w14:textId="77777777" w:rsidR="009A0FC4" w:rsidRPr="009A0FC4" w:rsidRDefault="009A0FC4" w:rsidP="002240BA">
            <w:pPr>
              <w:spacing w:line="480" w:lineRule="auto"/>
              <w:jc w:val="center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6E4F" w14:textId="77777777" w:rsidR="009A0FC4" w:rsidRPr="009A0FC4" w:rsidRDefault="009A0FC4" w:rsidP="002240BA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Tyrosine-protein kinase ABL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851F" w14:textId="77777777" w:rsidR="009A0FC4" w:rsidRPr="009A0FC4" w:rsidRDefault="009A0FC4" w:rsidP="002240BA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ABL1_HUMA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6C77B" w14:textId="77777777" w:rsidR="009A0FC4" w:rsidRPr="009A0FC4" w:rsidRDefault="009A0FC4" w:rsidP="002240BA">
            <w:pPr>
              <w:spacing w:line="480" w:lineRule="auto"/>
              <w:rPr>
                <w:color w:val="000000"/>
                <w:sz w:val="22"/>
                <w:szCs w:val="32"/>
              </w:rPr>
            </w:pPr>
            <w:proofErr w:type="spellStart"/>
            <w:r w:rsidRPr="009A0FC4">
              <w:rPr>
                <w:color w:val="000000"/>
                <w:sz w:val="22"/>
                <w:szCs w:val="32"/>
              </w:rPr>
              <w:t>nRTK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B5FE" w14:textId="77777777" w:rsidR="009A0FC4" w:rsidRPr="009A0FC4" w:rsidRDefault="009A0FC4" w:rsidP="002240BA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91F1" w14:textId="7E43E834" w:rsidR="009A0FC4" w:rsidRPr="009A0FC4" w:rsidRDefault="00157337" w:rsidP="002240BA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1]</w:t>
            </w:r>
          </w:p>
        </w:tc>
      </w:tr>
      <w:tr w:rsidR="00157337" w:rsidRPr="009A0FC4" w14:paraId="4AB579DE" w14:textId="77777777" w:rsidTr="00AB18C8">
        <w:trPr>
          <w:trHeight w:val="48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5462" w14:textId="77777777" w:rsidR="00157337" w:rsidRPr="009A0FC4" w:rsidRDefault="00157337" w:rsidP="00157337">
            <w:pPr>
              <w:spacing w:line="480" w:lineRule="auto"/>
              <w:jc w:val="center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0E0A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Abelson tyrosine-protein kinase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78B1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ABL2_HUMA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3D6B8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proofErr w:type="spellStart"/>
            <w:r w:rsidRPr="009A0FC4">
              <w:rPr>
                <w:color w:val="000000"/>
                <w:sz w:val="22"/>
                <w:szCs w:val="32"/>
              </w:rPr>
              <w:t>nRTK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486D" w14:textId="77777777" w:rsidR="00157337" w:rsidRPr="009A0FC4" w:rsidRDefault="00157337" w:rsidP="00157337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79E7" w14:textId="3514F194" w:rsidR="00157337" w:rsidRPr="009A0FC4" w:rsidRDefault="00157337" w:rsidP="00157337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1]</w:t>
            </w:r>
          </w:p>
        </w:tc>
      </w:tr>
      <w:tr w:rsidR="00157337" w:rsidRPr="009A0FC4" w14:paraId="3042AD53" w14:textId="77777777" w:rsidTr="00AB18C8">
        <w:trPr>
          <w:trHeight w:val="48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29AB" w14:textId="77777777" w:rsidR="00157337" w:rsidRPr="009A0FC4" w:rsidRDefault="00157337" w:rsidP="00157337">
            <w:pPr>
              <w:spacing w:line="480" w:lineRule="auto"/>
              <w:jc w:val="center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4DCD" w14:textId="77777777" w:rsidR="00157337" w:rsidRPr="009A0FC4" w:rsidRDefault="00157337" w:rsidP="00157337">
            <w:pPr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Macrophage colony-stimulating factor 1 recept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92A7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CSF1R_HUMA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0010F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RTK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87F8" w14:textId="77777777" w:rsidR="00157337" w:rsidRPr="009A0FC4" w:rsidRDefault="00157337" w:rsidP="00157337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2809" w14:textId="156CF9CD" w:rsidR="00157337" w:rsidRPr="009A0FC4" w:rsidRDefault="00157337" w:rsidP="00157337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1]</w:t>
            </w:r>
          </w:p>
        </w:tc>
      </w:tr>
      <w:tr w:rsidR="00157337" w:rsidRPr="009A0FC4" w14:paraId="7DE2E0D9" w14:textId="77777777" w:rsidTr="00AB18C8">
        <w:trPr>
          <w:trHeight w:val="48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0AA5" w14:textId="77777777" w:rsidR="00157337" w:rsidRPr="009A0FC4" w:rsidRDefault="00157337" w:rsidP="00157337">
            <w:pPr>
              <w:spacing w:line="480" w:lineRule="auto"/>
              <w:jc w:val="center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05F9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Mast/stem cell growth factor receptor Ki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1DD7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KIT_HUMA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C88AA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RTK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A724" w14:textId="77777777" w:rsidR="00157337" w:rsidRPr="009A0FC4" w:rsidRDefault="00157337" w:rsidP="00157337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F190" w14:textId="33EC5044" w:rsidR="00157337" w:rsidRPr="009A0FC4" w:rsidRDefault="00157337" w:rsidP="00157337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1]</w:t>
            </w:r>
          </w:p>
        </w:tc>
      </w:tr>
      <w:tr w:rsidR="00157337" w:rsidRPr="009A0FC4" w14:paraId="57BE6564" w14:textId="77777777" w:rsidTr="00AB18C8">
        <w:trPr>
          <w:trHeight w:val="48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E63D" w14:textId="77777777" w:rsidR="00157337" w:rsidRPr="009A0FC4" w:rsidRDefault="00157337" w:rsidP="00157337">
            <w:pPr>
              <w:spacing w:line="480" w:lineRule="auto"/>
              <w:jc w:val="center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59F3" w14:textId="77777777" w:rsidR="00157337" w:rsidRPr="009A0FC4" w:rsidRDefault="00157337" w:rsidP="00157337">
            <w:pPr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Platelet-derived growth factor receptor bet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840F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PGFRB_HUMA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F29E9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RTK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B039" w14:textId="77777777" w:rsidR="00157337" w:rsidRPr="009A0FC4" w:rsidRDefault="00157337" w:rsidP="00157337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8015" w14:textId="7DA435A4" w:rsidR="00157337" w:rsidRPr="009A0FC4" w:rsidRDefault="00157337" w:rsidP="00157337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1]</w:t>
            </w:r>
          </w:p>
        </w:tc>
      </w:tr>
      <w:tr w:rsidR="00157337" w:rsidRPr="009A0FC4" w14:paraId="40979903" w14:textId="77777777" w:rsidTr="00AB18C8">
        <w:trPr>
          <w:trHeight w:val="48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9D45" w14:textId="77777777" w:rsidR="00157337" w:rsidRPr="009A0FC4" w:rsidRDefault="00157337" w:rsidP="00157337">
            <w:pPr>
              <w:spacing w:line="480" w:lineRule="auto"/>
              <w:jc w:val="center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7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4824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proofErr w:type="spellStart"/>
            <w:r w:rsidRPr="009A0FC4">
              <w:rPr>
                <w:color w:val="000000"/>
                <w:sz w:val="22"/>
                <w:szCs w:val="32"/>
              </w:rPr>
              <w:t>Discoidin</w:t>
            </w:r>
            <w:proofErr w:type="spellEnd"/>
            <w:r w:rsidRPr="009A0FC4">
              <w:rPr>
                <w:color w:val="000000"/>
                <w:sz w:val="22"/>
                <w:szCs w:val="32"/>
              </w:rPr>
              <w:t xml:space="preserve"> domain-containing receptor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7262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DDR2_HUMA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EE341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RTK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23A9" w14:textId="77777777" w:rsidR="00157337" w:rsidRPr="009A0FC4" w:rsidRDefault="00157337" w:rsidP="00157337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C537" w14:textId="2C1E11C6" w:rsidR="00157337" w:rsidRPr="009A0FC4" w:rsidRDefault="00157337" w:rsidP="00157337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1]</w:t>
            </w:r>
          </w:p>
        </w:tc>
      </w:tr>
      <w:tr w:rsidR="00157337" w:rsidRPr="009A0FC4" w14:paraId="208E4E02" w14:textId="77777777" w:rsidTr="00AB18C8">
        <w:trPr>
          <w:trHeight w:val="48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CD40" w14:textId="77777777" w:rsidR="00157337" w:rsidRPr="009A0FC4" w:rsidRDefault="00157337" w:rsidP="00157337">
            <w:pPr>
              <w:spacing w:line="480" w:lineRule="auto"/>
              <w:jc w:val="center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DCD4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Carbonic anhydrase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7CEB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CAH2_HUMA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01D4A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Enzym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5228" w14:textId="77777777" w:rsidR="00157337" w:rsidRPr="009A0FC4" w:rsidRDefault="00157337" w:rsidP="00157337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3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C42A" w14:textId="70E5DA1B" w:rsidR="00157337" w:rsidRPr="009A0FC4" w:rsidRDefault="00157337" w:rsidP="00157337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</w:t>
            </w:r>
            <w:r>
              <w:rPr>
                <w:color w:val="000000"/>
                <w:sz w:val="22"/>
                <w:szCs w:val="32"/>
              </w:rPr>
              <w:t>2</w:t>
            </w:r>
            <w:r w:rsidRPr="00157337">
              <w:rPr>
                <w:color w:val="000000"/>
                <w:sz w:val="22"/>
                <w:szCs w:val="32"/>
              </w:rPr>
              <w:t>]</w:t>
            </w:r>
          </w:p>
        </w:tc>
      </w:tr>
      <w:tr w:rsidR="00157337" w:rsidRPr="009A0FC4" w14:paraId="1B8C3AD7" w14:textId="77777777" w:rsidTr="00AB18C8">
        <w:trPr>
          <w:trHeight w:val="48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78E6" w14:textId="77777777" w:rsidR="00157337" w:rsidRPr="009A0FC4" w:rsidRDefault="00157337" w:rsidP="00157337">
            <w:pPr>
              <w:spacing w:line="480" w:lineRule="auto"/>
              <w:jc w:val="center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BEB0" w14:textId="77777777" w:rsidR="00157337" w:rsidRPr="009A0FC4" w:rsidRDefault="00157337" w:rsidP="00157337">
            <w:pPr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Platelet-derived growth factor receptor alph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2314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PGFRA_HUMA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79880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RTK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1F00" w14:textId="77777777" w:rsidR="00157337" w:rsidRPr="009A0FC4" w:rsidRDefault="00157337" w:rsidP="00157337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F4D5" w14:textId="21631B75" w:rsidR="00157337" w:rsidRPr="009A0FC4" w:rsidRDefault="00157337" w:rsidP="00157337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1]</w:t>
            </w:r>
          </w:p>
        </w:tc>
      </w:tr>
      <w:tr w:rsidR="00157337" w:rsidRPr="009A0FC4" w14:paraId="6FD47A1E" w14:textId="77777777" w:rsidTr="00AB18C8">
        <w:trPr>
          <w:trHeight w:val="48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0B11" w14:textId="77777777" w:rsidR="00157337" w:rsidRPr="009A0FC4" w:rsidRDefault="00157337" w:rsidP="00157337">
            <w:pPr>
              <w:spacing w:line="480" w:lineRule="auto"/>
              <w:jc w:val="center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1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7786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Carbonic anhydrase 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1C54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CAH1_HUMA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8BBC1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Metalloenzym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8AB2" w14:textId="77777777" w:rsidR="00157337" w:rsidRPr="009A0FC4" w:rsidRDefault="00157337" w:rsidP="00157337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3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8F41" w14:textId="0C13F1A4" w:rsidR="00157337" w:rsidRPr="009A0FC4" w:rsidRDefault="00157337" w:rsidP="00157337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</w:t>
            </w:r>
            <w:r>
              <w:rPr>
                <w:color w:val="000000"/>
                <w:sz w:val="22"/>
                <w:szCs w:val="32"/>
              </w:rPr>
              <w:t>2</w:t>
            </w:r>
            <w:r w:rsidRPr="00157337">
              <w:rPr>
                <w:color w:val="000000"/>
                <w:sz w:val="22"/>
                <w:szCs w:val="32"/>
              </w:rPr>
              <w:t>]</w:t>
            </w:r>
          </w:p>
        </w:tc>
      </w:tr>
      <w:tr w:rsidR="00157337" w:rsidRPr="009A0FC4" w14:paraId="7FC013AE" w14:textId="77777777" w:rsidTr="00AB18C8">
        <w:trPr>
          <w:trHeight w:val="48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B201" w14:textId="77777777" w:rsidR="00157337" w:rsidRPr="009A0FC4" w:rsidRDefault="00157337" w:rsidP="00157337">
            <w:pPr>
              <w:spacing w:line="480" w:lineRule="auto"/>
              <w:jc w:val="center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1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B9CA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 xml:space="preserve">Tyrosine-protein kinase </w:t>
            </w:r>
            <w:proofErr w:type="spellStart"/>
            <w:r w:rsidRPr="009A0FC4">
              <w:rPr>
                <w:color w:val="000000"/>
                <w:sz w:val="22"/>
                <w:szCs w:val="32"/>
              </w:rPr>
              <w:t>Lck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43A9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LCK_HUMA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69CF6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proofErr w:type="spellStart"/>
            <w:r w:rsidRPr="009A0FC4">
              <w:rPr>
                <w:color w:val="000000"/>
                <w:sz w:val="22"/>
                <w:szCs w:val="32"/>
              </w:rPr>
              <w:t>nRTK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58CA" w14:textId="77777777" w:rsidR="00157337" w:rsidRPr="009A0FC4" w:rsidRDefault="00157337" w:rsidP="00157337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2BE7" w14:textId="606BDA71" w:rsidR="00157337" w:rsidRPr="009A0FC4" w:rsidRDefault="00157337" w:rsidP="00157337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1]</w:t>
            </w:r>
          </w:p>
        </w:tc>
      </w:tr>
      <w:tr w:rsidR="00157337" w:rsidRPr="009A0FC4" w14:paraId="51A13A1F" w14:textId="77777777" w:rsidTr="00AB18C8">
        <w:trPr>
          <w:trHeight w:val="48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0774" w14:textId="77777777" w:rsidR="00157337" w:rsidRPr="009A0FC4" w:rsidRDefault="00157337" w:rsidP="00157337">
            <w:pPr>
              <w:spacing w:line="480" w:lineRule="auto"/>
              <w:jc w:val="center"/>
              <w:rPr>
                <w:color w:val="000000"/>
                <w:sz w:val="22"/>
                <w:szCs w:val="32"/>
              </w:rPr>
            </w:pPr>
            <w:bookmarkStart w:id="0" w:name="_GoBack" w:colFirst="5" w:colLast="5"/>
            <w:r w:rsidRPr="009A0FC4">
              <w:rPr>
                <w:color w:val="000000"/>
                <w:sz w:val="22"/>
                <w:szCs w:val="32"/>
              </w:rPr>
              <w:t>1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AFC1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Carbonic anhydrase 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44F2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CAH9_HUMA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2DCD7" w14:textId="77777777" w:rsidR="00157337" w:rsidRPr="009A0FC4" w:rsidRDefault="00157337" w:rsidP="00157337">
            <w:pPr>
              <w:spacing w:line="480" w:lineRule="auto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Metalloenzym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17A5" w14:textId="77777777" w:rsidR="00157337" w:rsidRPr="009A0FC4" w:rsidRDefault="00157337" w:rsidP="00157337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9A0FC4">
              <w:rPr>
                <w:color w:val="000000"/>
                <w:sz w:val="22"/>
                <w:szCs w:val="32"/>
              </w:rPr>
              <w:t>7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F260" w14:textId="707C834F" w:rsidR="00157337" w:rsidRPr="009A0FC4" w:rsidRDefault="00157337" w:rsidP="00157337">
            <w:pPr>
              <w:spacing w:line="480" w:lineRule="auto"/>
              <w:jc w:val="right"/>
              <w:rPr>
                <w:color w:val="000000"/>
                <w:sz w:val="22"/>
                <w:szCs w:val="32"/>
              </w:rPr>
            </w:pPr>
            <w:r w:rsidRPr="00157337">
              <w:rPr>
                <w:color w:val="000000"/>
                <w:sz w:val="22"/>
                <w:szCs w:val="32"/>
              </w:rPr>
              <w:t>[</w:t>
            </w:r>
            <w:r>
              <w:rPr>
                <w:color w:val="000000"/>
                <w:sz w:val="22"/>
                <w:szCs w:val="32"/>
              </w:rPr>
              <w:t>2</w:t>
            </w:r>
            <w:r w:rsidRPr="00157337">
              <w:rPr>
                <w:color w:val="000000"/>
                <w:sz w:val="22"/>
                <w:szCs w:val="32"/>
              </w:rPr>
              <w:t>]</w:t>
            </w:r>
          </w:p>
        </w:tc>
      </w:tr>
      <w:bookmarkEnd w:id="0"/>
    </w:tbl>
    <w:p w14:paraId="38085F1D" w14:textId="0E0DA831" w:rsidR="00AB18C8" w:rsidRDefault="00AB18C8" w:rsidP="002240BA">
      <w:pPr>
        <w:spacing w:line="480" w:lineRule="auto"/>
      </w:pPr>
    </w:p>
    <w:p w14:paraId="273CC93C" w14:textId="77777777" w:rsidR="00157337" w:rsidRDefault="00157337" w:rsidP="00157337">
      <w:pPr>
        <w:jc w:val="both"/>
        <w:rPr>
          <w:b/>
        </w:rPr>
      </w:pPr>
      <w:r>
        <w:rPr>
          <w:b/>
        </w:rPr>
        <w:t>References:</w:t>
      </w:r>
    </w:p>
    <w:p w14:paraId="52689590" w14:textId="77777777" w:rsidR="00157337" w:rsidRDefault="00157337" w:rsidP="00157337">
      <w:pPr>
        <w:jc w:val="both"/>
      </w:pPr>
    </w:p>
    <w:p w14:paraId="113E9FF0" w14:textId="77777777" w:rsidR="00157337" w:rsidRDefault="00157337" w:rsidP="00157337">
      <w:pPr>
        <w:pStyle w:val="Bibliography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>
        <w:t xml:space="preserve">1. </w:t>
      </w:r>
      <w:r>
        <w:tab/>
        <w:t xml:space="preserve">Davis MI, Hunt JP, </w:t>
      </w:r>
      <w:proofErr w:type="spellStart"/>
      <w:r>
        <w:t>Herrgard</w:t>
      </w:r>
      <w:proofErr w:type="spellEnd"/>
      <w:r>
        <w:t xml:space="preserve"> S, </w:t>
      </w:r>
      <w:proofErr w:type="spellStart"/>
      <w:r>
        <w:t>Ciceri</w:t>
      </w:r>
      <w:proofErr w:type="spellEnd"/>
      <w:r>
        <w:t xml:space="preserve"> P, </w:t>
      </w:r>
      <w:proofErr w:type="spellStart"/>
      <w:r>
        <w:t>Wodicka</w:t>
      </w:r>
      <w:proofErr w:type="spellEnd"/>
      <w:r>
        <w:t xml:space="preserve"> LM, </w:t>
      </w:r>
      <w:proofErr w:type="spellStart"/>
      <w:r>
        <w:t>Pallares</w:t>
      </w:r>
      <w:proofErr w:type="spellEnd"/>
      <w:r>
        <w:t xml:space="preserve"> G, et al. Comprehensive analysis of kinase inhibitor selectivity. Nat </w:t>
      </w:r>
      <w:proofErr w:type="spellStart"/>
      <w:r>
        <w:t>Biotechnol</w:t>
      </w:r>
      <w:proofErr w:type="spellEnd"/>
      <w:r>
        <w:t xml:space="preserve">. 2011;29(11):1046–1051. </w:t>
      </w:r>
    </w:p>
    <w:p w14:paraId="2A8A7FDF" w14:textId="77777777" w:rsidR="00157337" w:rsidRDefault="00157337" w:rsidP="00157337">
      <w:pPr>
        <w:pStyle w:val="Bibliography"/>
      </w:pPr>
      <w:r>
        <w:t xml:space="preserve">2. </w:t>
      </w:r>
      <w:r>
        <w:tab/>
      </w:r>
      <w:proofErr w:type="spellStart"/>
      <w:r>
        <w:t>Parkkila</w:t>
      </w:r>
      <w:proofErr w:type="spellEnd"/>
      <w:r>
        <w:t xml:space="preserve"> S, </w:t>
      </w:r>
      <w:proofErr w:type="spellStart"/>
      <w:r>
        <w:t>Innocenti</w:t>
      </w:r>
      <w:proofErr w:type="spellEnd"/>
      <w:r>
        <w:t xml:space="preserve"> A, Kallio H, </w:t>
      </w:r>
      <w:proofErr w:type="spellStart"/>
      <w:r>
        <w:t>Hilvo</w:t>
      </w:r>
      <w:proofErr w:type="spellEnd"/>
      <w:r>
        <w:t xml:space="preserve"> M, Scozzafava A, </w:t>
      </w:r>
      <w:proofErr w:type="spellStart"/>
      <w:r>
        <w:t>Supuran</w:t>
      </w:r>
      <w:proofErr w:type="spellEnd"/>
      <w:r>
        <w:t xml:space="preserve"> CT. The protein tyrosine kinase inhibitors imatinib and nilotinib strongly inhibit several mammalian α-carbonic anhydrase isoforms. </w:t>
      </w:r>
      <w:proofErr w:type="spellStart"/>
      <w:r>
        <w:t>Bioorg</w:t>
      </w:r>
      <w:proofErr w:type="spellEnd"/>
      <w:r>
        <w:t xml:space="preserve"> Med Chem Lett. 2009 Aug;19(15):4102–6. </w:t>
      </w:r>
    </w:p>
    <w:p w14:paraId="3CFA209D" w14:textId="1E586501" w:rsidR="00157337" w:rsidRDefault="00157337" w:rsidP="00157337">
      <w:pPr>
        <w:spacing w:line="480" w:lineRule="auto"/>
      </w:pPr>
      <w:r>
        <w:fldChar w:fldCharType="end"/>
      </w:r>
    </w:p>
    <w:sectPr w:rsidR="00157337" w:rsidSect="009645B8">
      <w:pgSz w:w="12240" w:h="15840"/>
      <w:pgMar w:top="91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75110"/>
    <w:multiLevelType w:val="hybridMultilevel"/>
    <w:tmpl w:val="871015A4"/>
    <w:lvl w:ilvl="0" w:tplc="1ECE0894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782"/>
    <w:rsid w:val="00000DDE"/>
    <w:rsid w:val="00015B83"/>
    <w:rsid w:val="000413A6"/>
    <w:rsid w:val="0004424F"/>
    <w:rsid w:val="000649A5"/>
    <w:rsid w:val="00072D11"/>
    <w:rsid w:val="00082081"/>
    <w:rsid w:val="00093BF4"/>
    <w:rsid w:val="00097ADF"/>
    <w:rsid w:val="000A36FE"/>
    <w:rsid w:val="000C2AB7"/>
    <w:rsid w:val="000C62F5"/>
    <w:rsid w:val="000D3C01"/>
    <w:rsid w:val="000E1A17"/>
    <w:rsid w:val="00157337"/>
    <w:rsid w:val="00165DF6"/>
    <w:rsid w:val="001A4572"/>
    <w:rsid w:val="001C5E39"/>
    <w:rsid w:val="001D0DD5"/>
    <w:rsid w:val="001D1229"/>
    <w:rsid w:val="002040D2"/>
    <w:rsid w:val="002240BA"/>
    <w:rsid w:val="002547E8"/>
    <w:rsid w:val="00292636"/>
    <w:rsid w:val="002A1E12"/>
    <w:rsid w:val="002C73A5"/>
    <w:rsid w:val="002D4910"/>
    <w:rsid w:val="00330D91"/>
    <w:rsid w:val="00336587"/>
    <w:rsid w:val="00344402"/>
    <w:rsid w:val="00355E88"/>
    <w:rsid w:val="0036706F"/>
    <w:rsid w:val="00372CA1"/>
    <w:rsid w:val="003D4C0E"/>
    <w:rsid w:val="003D78D0"/>
    <w:rsid w:val="003F5D6A"/>
    <w:rsid w:val="00415783"/>
    <w:rsid w:val="00437CF7"/>
    <w:rsid w:val="00440058"/>
    <w:rsid w:val="0047343E"/>
    <w:rsid w:val="004743E6"/>
    <w:rsid w:val="00475DC0"/>
    <w:rsid w:val="004839F6"/>
    <w:rsid w:val="004B37C9"/>
    <w:rsid w:val="004C6866"/>
    <w:rsid w:val="004C72B0"/>
    <w:rsid w:val="004E233E"/>
    <w:rsid w:val="004E5200"/>
    <w:rsid w:val="005207C8"/>
    <w:rsid w:val="005468BB"/>
    <w:rsid w:val="00553101"/>
    <w:rsid w:val="0057313E"/>
    <w:rsid w:val="00582D60"/>
    <w:rsid w:val="00586384"/>
    <w:rsid w:val="005E034A"/>
    <w:rsid w:val="005E43DA"/>
    <w:rsid w:val="005F5044"/>
    <w:rsid w:val="005F7C70"/>
    <w:rsid w:val="00600F55"/>
    <w:rsid w:val="00614F03"/>
    <w:rsid w:val="00616232"/>
    <w:rsid w:val="0062244F"/>
    <w:rsid w:val="00626936"/>
    <w:rsid w:val="006312E1"/>
    <w:rsid w:val="00637C8C"/>
    <w:rsid w:val="00664F77"/>
    <w:rsid w:val="00687358"/>
    <w:rsid w:val="00695BF4"/>
    <w:rsid w:val="006A1DB8"/>
    <w:rsid w:val="006B06D6"/>
    <w:rsid w:val="006B487B"/>
    <w:rsid w:val="006B6092"/>
    <w:rsid w:val="006E01CF"/>
    <w:rsid w:val="006F1EA6"/>
    <w:rsid w:val="007005D1"/>
    <w:rsid w:val="00736A80"/>
    <w:rsid w:val="00751365"/>
    <w:rsid w:val="0076266E"/>
    <w:rsid w:val="007632B4"/>
    <w:rsid w:val="00766A67"/>
    <w:rsid w:val="007709B3"/>
    <w:rsid w:val="007745F5"/>
    <w:rsid w:val="00792642"/>
    <w:rsid w:val="007B1808"/>
    <w:rsid w:val="007B3C05"/>
    <w:rsid w:val="007F0672"/>
    <w:rsid w:val="007F26CF"/>
    <w:rsid w:val="00804807"/>
    <w:rsid w:val="0080615F"/>
    <w:rsid w:val="008224E1"/>
    <w:rsid w:val="00841086"/>
    <w:rsid w:val="0084225B"/>
    <w:rsid w:val="00844F6F"/>
    <w:rsid w:val="00862A65"/>
    <w:rsid w:val="008646EC"/>
    <w:rsid w:val="008916F2"/>
    <w:rsid w:val="008A510D"/>
    <w:rsid w:val="008C083E"/>
    <w:rsid w:val="008D2690"/>
    <w:rsid w:val="008E70A1"/>
    <w:rsid w:val="008F2731"/>
    <w:rsid w:val="00926906"/>
    <w:rsid w:val="0094259A"/>
    <w:rsid w:val="00950B57"/>
    <w:rsid w:val="009645B8"/>
    <w:rsid w:val="00991F6F"/>
    <w:rsid w:val="009A0FC4"/>
    <w:rsid w:val="009E024B"/>
    <w:rsid w:val="00A03BE6"/>
    <w:rsid w:val="00A30A64"/>
    <w:rsid w:val="00A35F4C"/>
    <w:rsid w:val="00A41DA9"/>
    <w:rsid w:val="00A53739"/>
    <w:rsid w:val="00A61902"/>
    <w:rsid w:val="00A72F3C"/>
    <w:rsid w:val="00A823FC"/>
    <w:rsid w:val="00AA3676"/>
    <w:rsid w:val="00AB18C8"/>
    <w:rsid w:val="00AC7D85"/>
    <w:rsid w:val="00AD4C00"/>
    <w:rsid w:val="00AE0D5A"/>
    <w:rsid w:val="00AF4B22"/>
    <w:rsid w:val="00AF79DE"/>
    <w:rsid w:val="00B106CC"/>
    <w:rsid w:val="00B13195"/>
    <w:rsid w:val="00B21681"/>
    <w:rsid w:val="00B4352D"/>
    <w:rsid w:val="00B61B19"/>
    <w:rsid w:val="00B655EE"/>
    <w:rsid w:val="00B75824"/>
    <w:rsid w:val="00BA3730"/>
    <w:rsid w:val="00BB5422"/>
    <w:rsid w:val="00BC5517"/>
    <w:rsid w:val="00BE0C23"/>
    <w:rsid w:val="00C02A7B"/>
    <w:rsid w:val="00C30B07"/>
    <w:rsid w:val="00C3639A"/>
    <w:rsid w:val="00C56D2B"/>
    <w:rsid w:val="00C66D5C"/>
    <w:rsid w:val="00CA31CB"/>
    <w:rsid w:val="00CC2CC3"/>
    <w:rsid w:val="00CD3830"/>
    <w:rsid w:val="00CE1AAA"/>
    <w:rsid w:val="00CF4ED0"/>
    <w:rsid w:val="00D04E0E"/>
    <w:rsid w:val="00D057E1"/>
    <w:rsid w:val="00D22E19"/>
    <w:rsid w:val="00D26400"/>
    <w:rsid w:val="00D2722F"/>
    <w:rsid w:val="00D27647"/>
    <w:rsid w:val="00D30DC8"/>
    <w:rsid w:val="00D34367"/>
    <w:rsid w:val="00D36F81"/>
    <w:rsid w:val="00D45617"/>
    <w:rsid w:val="00D8185D"/>
    <w:rsid w:val="00D85641"/>
    <w:rsid w:val="00D862DA"/>
    <w:rsid w:val="00DD446C"/>
    <w:rsid w:val="00DE18A0"/>
    <w:rsid w:val="00E10E1A"/>
    <w:rsid w:val="00E45DDF"/>
    <w:rsid w:val="00E62D23"/>
    <w:rsid w:val="00E93164"/>
    <w:rsid w:val="00EA25CD"/>
    <w:rsid w:val="00EF187E"/>
    <w:rsid w:val="00EF448F"/>
    <w:rsid w:val="00EF5BFA"/>
    <w:rsid w:val="00EF747C"/>
    <w:rsid w:val="00F07B5C"/>
    <w:rsid w:val="00F11EA5"/>
    <w:rsid w:val="00F154DF"/>
    <w:rsid w:val="00F47750"/>
    <w:rsid w:val="00F7009F"/>
    <w:rsid w:val="00F846F4"/>
    <w:rsid w:val="00FA4D65"/>
    <w:rsid w:val="00FA5AA6"/>
    <w:rsid w:val="00FA7782"/>
    <w:rsid w:val="00FB3256"/>
    <w:rsid w:val="00FC1DC4"/>
    <w:rsid w:val="00FC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35180"/>
  <w15:chartTrackingRefBased/>
  <w15:docId w15:val="{5E3506DE-6A01-4716-9975-9E1462385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0F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839F6"/>
    <w:pPr>
      <w:tabs>
        <w:tab w:val="left" w:pos="260"/>
        <w:tab w:val="left" w:pos="380"/>
      </w:tabs>
      <w:spacing w:after="240"/>
      <w:ind w:left="384" w:hanging="384"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2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23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1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2E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2E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2E1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F273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225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0615F"/>
    <w:pPr>
      <w:ind w:left="720"/>
      <w:contextualSpacing/>
    </w:pPr>
    <w:rPr>
      <w:rFonts w:eastAsiaTheme="minorHAnsi"/>
    </w:rPr>
  </w:style>
  <w:style w:type="character" w:styleId="UnresolvedMention">
    <w:name w:val="Unresolved Mention"/>
    <w:basedOn w:val="DefaultParagraphFont"/>
    <w:uiPriority w:val="99"/>
    <w:rsid w:val="00AB18C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F504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2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irti Chahal</cp:lastModifiedBy>
  <cp:revision>6</cp:revision>
  <cp:lastPrinted>2019-03-14T18:45:00Z</cp:lastPrinted>
  <dcterms:created xsi:type="dcterms:W3CDTF">2019-09-07T18:07:00Z</dcterms:created>
  <dcterms:modified xsi:type="dcterms:W3CDTF">2019-09-08T22:5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Fg7PRQlE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</Properties>
</file>